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37E1A" w14:textId="14C2B1C3" w:rsidR="00FB5C58" w:rsidRDefault="00CE6507">
      <w:pPr>
        <w:spacing w:line="240" w:lineRule="auto"/>
      </w:pPr>
      <w:r>
        <w:rPr>
          <w:noProof/>
        </w:rPr>
        <w:drawing>
          <wp:inline distT="0" distB="0" distL="0" distR="0" wp14:anchorId="0C255EBD" wp14:editId="01DF64EE">
            <wp:extent cx="5943600" cy="3566160"/>
            <wp:effectExtent l="0" t="0" r="0" b="254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6C3D84" w14:textId="77777777" w:rsidR="00D8377C" w:rsidRDefault="00D8377C">
      <w:pPr>
        <w:rPr>
          <w:b/>
        </w:rPr>
      </w:pPr>
    </w:p>
    <w:p w14:paraId="79883559" w14:textId="638EA7A2" w:rsidR="00FB5C58" w:rsidRPr="00D8377C" w:rsidRDefault="008F5F71">
      <w:r>
        <w:rPr>
          <w:b/>
        </w:rPr>
        <w:t xml:space="preserve">Supplementary Figure 2: </w:t>
      </w:r>
      <w:r>
        <w:t>(a) Volcano plot of differential expression. Linear regression identified 138 miRNA which were more highly abundant in haemolysed compared to non-haemolysed samples with FDR &lt; 0.05 (green). (b) MA plot (</w:t>
      </w:r>
      <w:r>
        <w:rPr>
          <w:color w:val="202122"/>
          <w:sz w:val="21"/>
          <w:szCs w:val="21"/>
          <w:highlight w:val="white"/>
        </w:rPr>
        <w:t xml:space="preserve">M (log ratio) and </w:t>
      </w:r>
      <w:r>
        <w:t>A (mean average)) of Log</w:t>
      </w:r>
      <w:r>
        <w:rPr>
          <w:vertAlign w:val="subscript"/>
        </w:rPr>
        <w:t>2</w:t>
      </w:r>
      <w:r>
        <w:t xml:space="preserve"> fold change as a function of Log</w:t>
      </w:r>
      <w:r>
        <w:rPr>
          <w:vertAlign w:val="subscript"/>
        </w:rPr>
        <w:t>2</w:t>
      </w:r>
      <w:r>
        <w:t xml:space="preserve"> average expression indicates most miRNA have an average expression &lt; 10 Log</w:t>
      </w:r>
      <w:r>
        <w:rPr>
          <w:vertAlign w:val="subscript"/>
        </w:rPr>
        <w:t xml:space="preserve">2 </w:t>
      </w:r>
      <w:r>
        <w:t>CPM. miR-451a and miR-16-5p, both highly red blood cell associated, are highly expressed and more abundant in the haemolysed group (green).</w:t>
      </w:r>
    </w:p>
    <w:sectPr w:rsidR="00FB5C58" w:rsidRPr="00D8377C">
      <w:footerReference w:type="default" r:id="rId7"/>
      <w:footerReference w:type="first" r:id="rId8"/>
      <w:pgSz w:w="12240" w:h="15840"/>
      <w:pgMar w:top="1440" w:right="1440" w:bottom="1440" w:left="1440" w:header="720" w:footer="720" w:gutter="0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9F2F6A" w14:textId="77777777" w:rsidR="00FA3487" w:rsidRDefault="00FA3487">
      <w:pPr>
        <w:spacing w:line="240" w:lineRule="auto"/>
      </w:pPr>
      <w:r>
        <w:separator/>
      </w:r>
    </w:p>
  </w:endnote>
  <w:endnote w:type="continuationSeparator" w:id="0">
    <w:p w14:paraId="5177A296" w14:textId="77777777" w:rsidR="00FA3487" w:rsidRDefault="00FA348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﷽﷽﷽﷽﷽﷽﷽﷽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1BBDFB" w14:textId="77777777" w:rsidR="00FB5C58" w:rsidRDefault="008F5F71">
    <w:pPr>
      <w:jc w:val="right"/>
    </w:pPr>
    <w:r>
      <w:fldChar w:fldCharType="begin"/>
    </w:r>
    <w:r>
      <w:instrText>PAGE</w:instrText>
    </w:r>
    <w:r>
      <w:fldChar w:fldCharType="separate"/>
    </w:r>
    <w:r w:rsidR="0049140B">
      <w:rPr>
        <w:noProof/>
      </w:rPr>
      <w:t>1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9F495F" w14:textId="77777777" w:rsidR="00FB5C58" w:rsidRDefault="00FB5C5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1D4129" w14:textId="77777777" w:rsidR="00FA3487" w:rsidRDefault="00FA3487">
      <w:pPr>
        <w:spacing w:line="240" w:lineRule="auto"/>
      </w:pPr>
      <w:r>
        <w:separator/>
      </w:r>
    </w:p>
  </w:footnote>
  <w:footnote w:type="continuationSeparator" w:id="0">
    <w:p w14:paraId="649345AB" w14:textId="77777777" w:rsidR="00FA3487" w:rsidRDefault="00FA348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B5C58"/>
    <w:rsid w:val="0049140B"/>
    <w:rsid w:val="008F5F71"/>
    <w:rsid w:val="00CE6507"/>
    <w:rsid w:val="00D8377C"/>
    <w:rsid w:val="00F435D3"/>
    <w:rsid w:val="00FA3487"/>
    <w:rsid w:val="00FB5C58"/>
    <w:rsid w:val="00FE5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934815"/>
  <w15:docId w15:val="{43726C83-16B6-AC4B-8C3C-2FD2CA339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570B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570B"/>
    <w:rPr>
      <w:rFonts w:ascii="Lucida Grande" w:hAnsi="Lucida Grande"/>
      <w:sz w:val="18"/>
      <w:szCs w:val="18"/>
    </w:rPr>
  </w:style>
  <w:style w:type="paragraph" w:styleId="Revision">
    <w:name w:val="Revision"/>
    <w:hidden/>
    <w:uiPriority w:val="99"/>
    <w:semiHidden/>
    <w:rsid w:val="00CE6507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45</Characters>
  <Application>Microsoft Office Word</Application>
  <DocSecurity>0</DocSecurity>
  <Lines>10</Lines>
  <Paragraphs>3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elanie Denise Smith</cp:lastModifiedBy>
  <cp:revision>4</cp:revision>
  <dcterms:created xsi:type="dcterms:W3CDTF">2021-09-09T15:44:00Z</dcterms:created>
  <dcterms:modified xsi:type="dcterms:W3CDTF">2022-03-01T20:53:00Z</dcterms:modified>
</cp:coreProperties>
</file>